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1453"/>
        <w:tblW w:w="5000" w:type="pct"/>
        <w:tblBorders>
          <w:bottom w:val="single" w:sz="6" w:space="0" w:color="D5D5D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7761"/>
      </w:tblGrid>
      <w:tr w:rsidR="003C70EE" w:rsidRPr="003C70EE" w14:paraId="5EE0DFAA" w14:textId="77777777" w:rsidTr="003C70EE">
        <w:trPr>
          <w:trHeight w:val="570"/>
        </w:trPr>
        <w:tc>
          <w:tcPr>
            <w:tcW w:w="697" w:type="pct"/>
            <w:tcBorders>
              <w:bottom w:val="single" w:sz="6" w:space="0" w:color="DADADA"/>
            </w:tcBorders>
            <w:shd w:val="clear" w:color="auto" w:fill="FFFFFF"/>
            <w:noWrap/>
            <w:tcMar>
              <w:top w:w="120" w:type="dxa"/>
              <w:left w:w="480" w:type="dxa"/>
              <w:bottom w:w="120" w:type="dxa"/>
              <w:right w:w="480" w:type="dxa"/>
            </w:tcMar>
            <w:vAlign w:val="center"/>
            <w:hideMark/>
          </w:tcPr>
          <w:p w14:paraId="2AF1E3A9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Set</w:t>
            </w:r>
          </w:p>
        </w:tc>
        <w:tc>
          <w:tcPr>
            <w:tcW w:w="4303" w:type="pct"/>
            <w:tcBorders>
              <w:bottom w:val="single" w:sz="6" w:space="0" w:color="DADADA"/>
            </w:tcBorders>
            <w:shd w:val="clear" w:color="auto" w:fill="FFFFFF"/>
            <w:noWrap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79420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Search Statement</w:t>
            </w:r>
          </w:p>
        </w:tc>
      </w:tr>
      <w:tr w:rsidR="003C70EE" w:rsidRPr="003C70EE" w14:paraId="46521AC5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3F170E5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1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4EFDD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Depression, Postpartum/</w:t>
            </w:r>
          </w:p>
        </w:tc>
      </w:tr>
      <w:tr w:rsidR="003C70EE" w:rsidRPr="003C70EE" w14:paraId="1ECEDD37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6D9D9F2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2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B05B5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Depressive Disorder/ or Depression, Postpartum/ or Pregnancy Complications/ or Perinatal Care/ or Depression/</w:t>
            </w:r>
          </w:p>
        </w:tc>
      </w:tr>
      <w:tr w:rsidR="003C70EE" w:rsidRPr="003C70EE" w14:paraId="7718DFE8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1094B8B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3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3CEB0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Depression/ or Depression, Postpartum/ or Mothers/ or Humans/ or Depressive Disorder/ or Female/ or Adult/</w:t>
            </w:r>
          </w:p>
        </w:tc>
      </w:tr>
      <w:tr w:rsidR="003C70EE" w:rsidRPr="003C70EE" w14:paraId="7F37FDBE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052CE15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4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8A669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Depressive Disorder/ or Depression, Postpartum/ or Depression/</w:t>
            </w:r>
          </w:p>
        </w:tc>
      </w:tr>
      <w:tr w:rsidR="003C70EE" w:rsidRPr="003C70EE" w14:paraId="216F6080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20E502C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5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65C10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1 or 2 or 3 or 4</w:t>
            </w:r>
          </w:p>
        </w:tc>
      </w:tr>
      <w:tr w:rsidR="003C70EE" w:rsidRPr="003C70EE" w14:paraId="4F04C712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D5D801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6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C7F78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User-Computer Interface/ or Learning/ or Video Games/ or Computer-Assisted Instruction/</w:t>
            </w:r>
          </w:p>
        </w:tc>
      </w:tr>
      <w:tr w:rsidR="003C70EE" w:rsidRPr="003C70EE" w14:paraId="6B461A62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555D44F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7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E9B36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Games, Experimental/ or Gamification/ or Video Games/ or Mobile Applications/</w:t>
            </w:r>
          </w:p>
        </w:tc>
      </w:tr>
      <w:tr w:rsidR="003C70EE" w:rsidRPr="003C70EE" w14:paraId="36330683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B6F1583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8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942CA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game design.mp.</w:t>
            </w:r>
          </w:p>
        </w:tc>
      </w:tr>
      <w:tr w:rsidR="003C70EE" w:rsidRPr="003C70EE" w14:paraId="1600ED31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E8D9858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9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A501E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Learning/ or Games, Experimental/ or Video Games/ or Adult/</w:t>
            </w:r>
          </w:p>
        </w:tc>
      </w:tr>
      <w:tr w:rsidR="003C70EE" w:rsidRPr="003C70EE" w14:paraId="48654D7B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C9823AD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10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D8A80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Video Games/ or Internet/</w:t>
            </w:r>
          </w:p>
        </w:tc>
      </w:tr>
      <w:tr w:rsidR="003C70EE" w:rsidRPr="003C70EE" w14:paraId="721D8DB4" w14:textId="77777777" w:rsidTr="003C70EE">
        <w:tc>
          <w:tcPr>
            <w:tcW w:w="697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15A54ED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11.</w:t>
            </w:r>
          </w:p>
        </w:tc>
        <w:tc>
          <w:tcPr>
            <w:tcW w:w="430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901DB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6 or 7 or 8 or 9 or 10</w:t>
            </w:r>
          </w:p>
        </w:tc>
      </w:tr>
      <w:tr w:rsidR="003C70EE" w:rsidRPr="003C70EE" w14:paraId="37D82AF1" w14:textId="77777777" w:rsidTr="003C70EE">
        <w:tc>
          <w:tcPr>
            <w:tcW w:w="697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2D21D63" w14:textId="77777777" w:rsidR="003C70EE" w:rsidRPr="003C70EE" w:rsidRDefault="003C70EE" w:rsidP="003C70EE">
            <w:pPr>
              <w:spacing w:line="360" w:lineRule="atLeast"/>
              <w:jc w:val="center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12.</w:t>
            </w:r>
          </w:p>
        </w:tc>
        <w:tc>
          <w:tcPr>
            <w:tcW w:w="4303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E477E" w14:textId="77777777" w:rsidR="003C70EE" w:rsidRPr="003C70EE" w:rsidRDefault="003C70EE" w:rsidP="003C70EE">
            <w:pPr>
              <w:spacing w:line="360" w:lineRule="atLeast"/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C70EE">
              <w:rPr>
                <w:rFonts w:ascii="Fira Sans" w:eastAsia="Times New Roman" w:hAnsi="Fira Sans" w:cs="Times New Roman"/>
                <w:color w:val="353535"/>
                <w:kern w:val="0"/>
                <w:sz w:val="21"/>
                <w:szCs w:val="21"/>
                <w:lang w:eastAsia="zh-CN"/>
                <w14:ligatures w14:val="none"/>
              </w:rPr>
              <w:t>5 and 11</w:t>
            </w:r>
          </w:p>
        </w:tc>
      </w:tr>
    </w:tbl>
    <w:p w14:paraId="35ECFA97" w14:textId="3CFD5B5B" w:rsidR="00EB1927" w:rsidRDefault="00EB1927" w:rsidP="00131566"/>
    <w:sectPr w:rsidR="00EB1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EE"/>
    <w:rsid w:val="0000322F"/>
    <w:rsid w:val="00021976"/>
    <w:rsid w:val="00031397"/>
    <w:rsid w:val="00055CF8"/>
    <w:rsid w:val="00094D9A"/>
    <w:rsid w:val="000A234E"/>
    <w:rsid w:val="000F15E2"/>
    <w:rsid w:val="0012027C"/>
    <w:rsid w:val="00131566"/>
    <w:rsid w:val="0016755F"/>
    <w:rsid w:val="001720E2"/>
    <w:rsid w:val="001A4708"/>
    <w:rsid w:val="00215748"/>
    <w:rsid w:val="00221C12"/>
    <w:rsid w:val="00261146"/>
    <w:rsid w:val="002771A5"/>
    <w:rsid w:val="0028086F"/>
    <w:rsid w:val="0028152F"/>
    <w:rsid w:val="0029523C"/>
    <w:rsid w:val="002B5C52"/>
    <w:rsid w:val="002E517D"/>
    <w:rsid w:val="002F503A"/>
    <w:rsid w:val="00327B0C"/>
    <w:rsid w:val="00352864"/>
    <w:rsid w:val="003620BF"/>
    <w:rsid w:val="003845F4"/>
    <w:rsid w:val="003C70EE"/>
    <w:rsid w:val="00402630"/>
    <w:rsid w:val="0041767D"/>
    <w:rsid w:val="00442D1C"/>
    <w:rsid w:val="00483BDB"/>
    <w:rsid w:val="00496302"/>
    <w:rsid w:val="004A30F8"/>
    <w:rsid w:val="004A5C02"/>
    <w:rsid w:val="005144CB"/>
    <w:rsid w:val="005311E0"/>
    <w:rsid w:val="005800BE"/>
    <w:rsid w:val="00592732"/>
    <w:rsid w:val="00593C25"/>
    <w:rsid w:val="005D4F8E"/>
    <w:rsid w:val="005D6BC2"/>
    <w:rsid w:val="00610FF5"/>
    <w:rsid w:val="006367AA"/>
    <w:rsid w:val="00666196"/>
    <w:rsid w:val="006729E7"/>
    <w:rsid w:val="007115B0"/>
    <w:rsid w:val="00754B88"/>
    <w:rsid w:val="007B592A"/>
    <w:rsid w:val="007C31BC"/>
    <w:rsid w:val="007F4993"/>
    <w:rsid w:val="00813CD9"/>
    <w:rsid w:val="00824894"/>
    <w:rsid w:val="00892C56"/>
    <w:rsid w:val="008A6EB2"/>
    <w:rsid w:val="00964CF6"/>
    <w:rsid w:val="00986D5D"/>
    <w:rsid w:val="009F5B3A"/>
    <w:rsid w:val="00A07203"/>
    <w:rsid w:val="00A13665"/>
    <w:rsid w:val="00A20073"/>
    <w:rsid w:val="00A23D81"/>
    <w:rsid w:val="00A47B15"/>
    <w:rsid w:val="00AC089D"/>
    <w:rsid w:val="00AC372A"/>
    <w:rsid w:val="00B03128"/>
    <w:rsid w:val="00B168A6"/>
    <w:rsid w:val="00B2418B"/>
    <w:rsid w:val="00B748AC"/>
    <w:rsid w:val="00B82D39"/>
    <w:rsid w:val="00B947B2"/>
    <w:rsid w:val="00BA0308"/>
    <w:rsid w:val="00BB4DE7"/>
    <w:rsid w:val="00BC11D6"/>
    <w:rsid w:val="00BF1F74"/>
    <w:rsid w:val="00C0305B"/>
    <w:rsid w:val="00C52C99"/>
    <w:rsid w:val="00C6103B"/>
    <w:rsid w:val="00C65701"/>
    <w:rsid w:val="00CA7F41"/>
    <w:rsid w:val="00D171EE"/>
    <w:rsid w:val="00D34A0F"/>
    <w:rsid w:val="00D456AF"/>
    <w:rsid w:val="00D57167"/>
    <w:rsid w:val="00D772C9"/>
    <w:rsid w:val="00D9032C"/>
    <w:rsid w:val="00DC6D41"/>
    <w:rsid w:val="00DF3BFB"/>
    <w:rsid w:val="00DF4CD9"/>
    <w:rsid w:val="00E115DF"/>
    <w:rsid w:val="00E12392"/>
    <w:rsid w:val="00E1423B"/>
    <w:rsid w:val="00E23C20"/>
    <w:rsid w:val="00E352E8"/>
    <w:rsid w:val="00E913C9"/>
    <w:rsid w:val="00EB1927"/>
    <w:rsid w:val="00EB415F"/>
    <w:rsid w:val="00EB7E60"/>
    <w:rsid w:val="00EF7C1B"/>
    <w:rsid w:val="00FB7D33"/>
    <w:rsid w:val="00FC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1FD53"/>
  <w15:chartTrackingRefBased/>
  <w15:docId w15:val="{BC86250A-FEF7-F54D-A44D-BCFA5DAA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0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0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0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0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17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Wang</dc:creator>
  <cp:keywords/>
  <dc:description/>
  <cp:lastModifiedBy>Anjana Indu Priya</cp:lastModifiedBy>
  <cp:revision>3</cp:revision>
  <dcterms:created xsi:type="dcterms:W3CDTF">2025-04-23T10:50:00Z</dcterms:created>
  <dcterms:modified xsi:type="dcterms:W3CDTF">2025-12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56278-62a2-47e3-a040-25c9e8626291</vt:lpwstr>
  </property>
</Properties>
</file>